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contextualSpacing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rticle title: Genetic characterization of equid herpesvirus type 1 from cases of abortion in Poland</w:t>
      </w:r>
      <w:r>
        <w:rPr>
          <w:rFonts w:cs="Times New Roman" w:ascii="Times New Roman" w:hAnsi="Times New Roman"/>
          <w:sz w:val="28"/>
          <w:szCs w:val="28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Journal name: Archives of Virolog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uthor names: Karol Stasiak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, Magdalena Dunowska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imon F. Hills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Jerzy Rola*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</w:p>
    <w:p>
      <w:pPr>
        <w:pStyle w:val="Normal"/>
        <w:spacing w:lineRule="auto" w:line="480" w:before="0" w:after="1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Virology, National Veterinary Research Institute, Pulawy, Poland</w:t>
      </w:r>
    </w:p>
    <w:p>
      <w:pPr>
        <w:pStyle w:val="Normal"/>
        <w:spacing w:lineRule="auto" w:line="480" w:before="0" w:after="1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stitute of Veterinary, Animal and Biomedical Sciences, Massey University, New Zealand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</w:t>
      </w:r>
    </w:p>
    <w:p>
      <w:pPr>
        <w:pStyle w:val="Normal"/>
        <w:spacing w:lineRule="auto" w:line="480" w:before="0" w:after="16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Institute of Agriculture and Environment, Massey University, Palmerston North, New Zealan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Corresponding author: </w:t>
      </w:r>
      <w:r>
        <w:rPr>
          <w:rFonts w:cs="Times New Roman" w:ascii="Times New Roman" w:hAnsi="Times New Roman"/>
          <w:sz w:val="24"/>
          <w:szCs w:val="24"/>
        </w:rPr>
        <w:t>jrola@piwet.pulawy.p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tails for sequences included in the international network in Fig. 3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060"/>
        <w:gridCol w:w="1363"/>
        <w:gridCol w:w="1515"/>
        <w:gridCol w:w="1213"/>
        <w:gridCol w:w="2420"/>
      </w:tblGrid>
      <w:tr>
        <w:trPr>
          <w:trHeight w:val="316" w:hRule="atLeast"/>
        </w:trPr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NZ"/>
              </w:rPr>
              <w:t>Haplotyp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NZ"/>
              </w:rPr>
              <w:t>Genetic    group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en-NZ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NZ"/>
              </w:rPr>
              <w:t>Country of Origin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en-NZ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NZ"/>
              </w:rPr>
              <w:t>NCBI Accession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en-NZ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NZ"/>
              </w:rPr>
              <w:t>Sampling Year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NZ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rg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10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5</w:t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r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1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r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1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r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1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r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1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r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1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r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1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r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0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1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32473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Vaz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32473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Vaz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32472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Vaz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e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GU27193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Gryspeerd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NC_00149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Telford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Fr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2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Fr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2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Fr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3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Fr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3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5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7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5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6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6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6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6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6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8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7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7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7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7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7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8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5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7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5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5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5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Nugent et al.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6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6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7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3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9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7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9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7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9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9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40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40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40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40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40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40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41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7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8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8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8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8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8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32473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7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Vaz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32473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7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Vaz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32473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Vaz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1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32472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Vaz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32472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Vaz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3247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Vaz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e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2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e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2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e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2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e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2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e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2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e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1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e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GU27194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Gar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e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GU27194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Gryspeerd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Fr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2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8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7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6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8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8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Net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7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Net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7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1999_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04_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08_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5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6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6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6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3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3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3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3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3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4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4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4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4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4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4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4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5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5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40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41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41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41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Be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GU27193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Gryspeerd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th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P76572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egussie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th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P76572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egussie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th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P76572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egussie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Fr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Ger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J51301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Damiani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6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8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8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18020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Anagha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M28538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Anagha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M28539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Anagha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M28539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Anagha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18020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Anagha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18021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Anagha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18021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Anagha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05_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5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09_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9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3_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3_I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5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5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4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4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4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40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32472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Vaz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a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2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M28538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Anagha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18020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Anagha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18020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Anagha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M28538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Anagha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M28538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Anagha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7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6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8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4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9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7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9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7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9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9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9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4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41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41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7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7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7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7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7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8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1999_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9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02_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2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03_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04_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04_I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06_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6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07_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7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09_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9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0_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0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0_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0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1_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1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2_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2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2_I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2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2_IV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2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2_V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2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2_V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2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3_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4_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4_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5_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5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5_I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5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6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7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7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7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6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8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G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5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7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G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5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7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G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5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7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G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5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G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Q65405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3_IV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3_V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3_V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3_V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5_IV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5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01_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1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06_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6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0_I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0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o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L_2012_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12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current paper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J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5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J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6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J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3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6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6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8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8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DQ17238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F43438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Cuxson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T32473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Vaz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HQ65406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O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HQ65406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198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r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DQ17230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197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Q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DQ17240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198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KF43439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199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Cuxson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DQ17239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197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DQ17236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198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U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Am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DQ17238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V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U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DQ17233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200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Nugent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Hu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HQ65407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NZ"/>
              </w:rPr>
              <w:t>200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Malik et al. </w:t>
            </w:r>
          </w:p>
        </w:tc>
      </w:tr>
      <w:tr>
        <w:trPr>
          <w:trHeight w:val="316" w:hRule="atLeast"/>
        </w:trPr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X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Ind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KM285392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>1990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NZ"/>
              </w:rPr>
              <w:t xml:space="preserve">Anagha et al.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Genetic group as reported in the cited referenc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Polish sequences reported in the current paper are coded with the prefix PL followed by a year of isolation and the number. They have been deposited in GenBank under accession number </w:t>
      </w:r>
      <w:r>
        <w:rPr>
          <w:rFonts w:cs="Times New Roman" w:ascii="Times New Roman" w:hAnsi="Times New Roman"/>
          <w:lang w:val="en-US"/>
        </w:rPr>
        <w:t>KY201135-KY201172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Geographic codes used: Argentina (Arg), Australia (Aus), Belgium (Bel), Canada (Can), Ethiopia (Eth), France (Fra), Germany (Ger), Hungary (Hun), India (Ind), Netherlands (Net), Poland (Pol), United Kingdom (UK), USA (Ame)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NZ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basedOn w:val="Domylnaczcionkaakapitu"/>
    <w:qFormat/>
    <w:rPr>
      <w:rFonts w:ascii="Tahoma" w:hAnsi="Tahoma" w:cs="Tahoma"/>
      <w:sz w:val="16"/>
      <w:szCs w:val="16"/>
    </w:rPr>
  </w:style>
  <w:style w:type="character" w:styleId="Odwoaniedokomentarza">
    <w:name w:val="Odwołanie do komentarza"/>
    <w:basedOn w:val="Domylnaczcionkaakapitu"/>
    <w:qFormat/>
    <w:rPr>
      <w:sz w:val="16"/>
      <w:szCs w:val="16"/>
    </w:rPr>
  </w:style>
  <w:style w:type="character" w:styleId="TekstkomentarzaZnak">
    <w:name w:val="Tekst komentarza Znak"/>
    <w:basedOn w:val="Domylnaczcionkaakapitu"/>
    <w:qFormat/>
    <w:rPr>
      <w:sz w:val="20"/>
      <w:szCs w:val="20"/>
    </w:rPr>
  </w:style>
  <w:style w:type="character" w:styleId="TematkomentarzaZnak">
    <w:name w:val="Temat komentarza Znak"/>
    <w:basedOn w:val="TekstkomentarzaZnak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3T21:23:00Z</dcterms:created>
  <dc:creator>Magda Dunowska</dc:creator>
  <dc:description/>
  <cp:keywords/>
  <dc:language>en-US</dc:language>
  <cp:lastModifiedBy>Karol Stasiak</cp:lastModifiedBy>
  <dcterms:modified xsi:type="dcterms:W3CDTF">2017-04-05T19:11:00Z</dcterms:modified>
  <cp:revision>6</cp:revision>
  <dc:subject/>
  <dc:title/>
</cp:coreProperties>
</file>